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47C1E7" w14:textId="27392D2B" w:rsidR="001C4D51" w:rsidRPr="00D81D75" w:rsidRDefault="2F9C05A6" w:rsidP="11A7116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81D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 </w:t>
      </w:r>
    </w:p>
    <w:p w14:paraId="22250E12" w14:textId="1FFC8EA8" w:rsidR="7DDB7C8D" w:rsidRPr="00D81D75" w:rsidRDefault="7DDB7C8D" w:rsidP="015E39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81D7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A0AA257" wp14:editId="11A71161">
            <wp:extent cx="4572000" cy="4572000"/>
            <wp:effectExtent l="0" t="0" r="0" b="0"/>
            <wp:docPr id="57470704" name="Picture 574707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C5E17" w14:textId="69FE50EF" w:rsidR="0CA0D436" w:rsidRPr="00D81D75" w:rsidRDefault="009A16B3" w:rsidP="11A7116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</w:t>
      </w:r>
      <w:r w:rsidR="0CA0D436" w:rsidRPr="00D81D75">
        <w:rPr>
          <w:rFonts w:ascii="Times New Roman" w:hAnsi="Times New Roman" w:cs="Times New Roman"/>
          <w:b/>
          <w:bCs/>
          <w:sz w:val="24"/>
          <w:szCs w:val="24"/>
          <w:lang w:val="en-US"/>
        </w:rPr>
        <w:t>igure S1</w:t>
      </w:r>
    </w:p>
    <w:p w14:paraId="2E8DA748" w14:textId="5C73DE2E" w:rsidR="11A71161" w:rsidRPr="00D81D75" w:rsidRDefault="016A8F51" w:rsidP="11A7116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81D75">
        <w:rPr>
          <w:rFonts w:ascii="Times New Roman" w:hAnsi="Times New Roman" w:cs="Times New Roman"/>
          <w:sz w:val="24"/>
          <w:szCs w:val="24"/>
          <w:lang w:val="en-US"/>
        </w:rPr>
        <w:t>Principle component analysis of protein expression. Samples are displayed as datapoints in the first and second prin</w:t>
      </w:r>
      <w:r w:rsidR="004F785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D81D75">
        <w:rPr>
          <w:rFonts w:ascii="Times New Roman" w:hAnsi="Times New Roman" w:cs="Times New Roman"/>
          <w:sz w:val="24"/>
          <w:szCs w:val="24"/>
          <w:lang w:val="en-US"/>
        </w:rPr>
        <w:t xml:space="preserve">iple component space. Color indicates proteomics experiment batch (pool). </w:t>
      </w:r>
    </w:p>
    <w:p w14:paraId="6351ACE9" w14:textId="54857662" w:rsidR="11A71161" w:rsidRPr="00D81D75" w:rsidRDefault="14520380" w:rsidP="338CF7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81D75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53632" behindDoc="0" locked="0" layoutInCell="1" allowOverlap="1" wp14:anchorId="2D393C5F" wp14:editId="60957160">
            <wp:simplePos x="0" y="0"/>
            <wp:positionH relativeFrom="page">
              <wp:align>left</wp:align>
            </wp:positionH>
            <wp:positionV relativeFrom="paragraph">
              <wp:posOffset>0</wp:posOffset>
            </wp:positionV>
            <wp:extent cx="10721340" cy="7053580"/>
            <wp:effectExtent l="0" t="0" r="3810" b="0"/>
            <wp:wrapSquare wrapText="bothSides"/>
            <wp:docPr id="1988048409" name="Picture 19880484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23"/>
                    <a:stretch>
                      <a:fillRect/>
                    </a:stretch>
                  </pic:blipFill>
                  <pic:spPr>
                    <a:xfrm>
                      <a:off x="0" y="0"/>
                      <a:ext cx="10728720" cy="705860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5E4E2B" w14:textId="641F6021" w:rsidR="11A71161" w:rsidRPr="00D81D75" w:rsidRDefault="00935A72" w:rsidP="338CF7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</w:t>
      </w:r>
      <w:r w:rsidR="4D6E7EF4" w:rsidRPr="00D81D75">
        <w:rPr>
          <w:rFonts w:ascii="Times New Roman" w:hAnsi="Times New Roman" w:cs="Times New Roman"/>
          <w:b/>
          <w:bCs/>
          <w:sz w:val="24"/>
          <w:szCs w:val="24"/>
          <w:lang w:val="en-US"/>
        </w:rPr>
        <w:t>igure S2</w:t>
      </w:r>
    </w:p>
    <w:p w14:paraId="66FC1426" w14:textId="07F79B3F" w:rsidR="11A71161" w:rsidRPr="00D81D75" w:rsidRDefault="2C628867" w:rsidP="11A7116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81D75">
        <w:rPr>
          <w:rFonts w:ascii="Times New Roman" w:hAnsi="Times New Roman" w:cs="Times New Roman"/>
          <w:b/>
          <w:bCs/>
          <w:sz w:val="24"/>
          <w:szCs w:val="24"/>
          <w:lang w:val="en-US"/>
        </w:rPr>
        <w:t>Proteins driving pathway enrichment.</w:t>
      </w:r>
    </w:p>
    <w:p w14:paraId="1683EB68" w14:textId="22B7AE87" w:rsidR="2C628867" w:rsidRPr="00D81D75" w:rsidRDefault="2C628867" w:rsidP="338CF79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81D75">
        <w:rPr>
          <w:rFonts w:ascii="Times New Roman" w:hAnsi="Times New Roman" w:cs="Times New Roman"/>
          <w:sz w:val="24"/>
          <w:szCs w:val="24"/>
          <w:lang w:val="en-US"/>
        </w:rPr>
        <w:t>Proteins which wer</w:t>
      </w:r>
      <w:r w:rsidR="14BF66A6" w:rsidRPr="00D81D75">
        <w:rPr>
          <w:rFonts w:ascii="Times New Roman" w:hAnsi="Times New Roman" w:cs="Times New Roman"/>
          <w:sz w:val="24"/>
          <w:szCs w:val="24"/>
          <w:lang w:val="en-US"/>
        </w:rPr>
        <w:t>e part of at least two leading edges of significant pathways</w:t>
      </w:r>
      <w:r w:rsidRPr="00D81D75">
        <w:rPr>
          <w:rFonts w:ascii="Times New Roman" w:hAnsi="Times New Roman" w:cs="Times New Roman"/>
          <w:sz w:val="24"/>
          <w:szCs w:val="24"/>
          <w:lang w:val="en-US"/>
        </w:rPr>
        <w:t xml:space="preserve"> are sorted along the x-axis by </w:t>
      </w:r>
      <w:r w:rsidR="1B25FD0A" w:rsidRPr="00D81D75">
        <w:rPr>
          <w:rFonts w:ascii="Times New Roman" w:hAnsi="Times New Roman" w:cs="Times New Roman"/>
          <w:sz w:val="24"/>
          <w:szCs w:val="24"/>
          <w:lang w:val="en-US"/>
        </w:rPr>
        <w:t>number of leading edges they were part of</w:t>
      </w:r>
      <w:r w:rsidRPr="00D81D75">
        <w:rPr>
          <w:rFonts w:ascii="Times New Roman" w:hAnsi="Times New Roman" w:cs="Times New Roman"/>
          <w:sz w:val="24"/>
          <w:szCs w:val="24"/>
          <w:lang w:val="en-US"/>
        </w:rPr>
        <w:t xml:space="preserve"> (y-axis). Proteins were categorized </w:t>
      </w:r>
      <w:r w:rsidR="13E46F2C" w:rsidRPr="00D81D75">
        <w:rPr>
          <w:rFonts w:ascii="Times New Roman" w:hAnsi="Times New Roman" w:cs="Times New Roman"/>
          <w:sz w:val="24"/>
          <w:szCs w:val="24"/>
          <w:lang w:val="en-US"/>
        </w:rPr>
        <w:t>manually acc</w:t>
      </w:r>
      <w:r w:rsidR="004F7851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13E46F2C" w:rsidRPr="00D81D75">
        <w:rPr>
          <w:rFonts w:ascii="Times New Roman" w:hAnsi="Times New Roman" w:cs="Times New Roman"/>
          <w:sz w:val="24"/>
          <w:szCs w:val="24"/>
          <w:lang w:val="en-US"/>
        </w:rPr>
        <w:t xml:space="preserve">rding to their most prominent function reflected by color. Leading edge plots were generated for each pathway analysis in the comparison </w:t>
      </w:r>
      <w:r w:rsidR="1811D1B7" w:rsidRPr="00D81D7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1811D1B7" w:rsidRPr="00D81D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:</w:t>
      </w:r>
      <w:r w:rsidR="1811D1B7" w:rsidRPr="00D81D75">
        <w:rPr>
          <w:rFonts w:ascii="Times New Roman" w:hAnsi="Times New Roman" w:cs="Times New Roman"/>
          <w:sz w:val="24"/>
          <w:szCs w:val="24"/>
          <w:lang w:val="en-US"/>
        </w:rPr>
        <w:t xml:space="preserve"> PD versus Control </w:t>
      </w:r>
      <w:r w:rsidR="1811D1B7" w:rsidRPr="00D81D75">
        <w:rPr>
          <w:rFonts w:ascii="Times New Roman" w:hAnsi="Times New Roman" w:cs="Times New Roman"/>
          <w:b/>
          <w:bCs/>
          <w:sz w:val="24"/>
          <w:szCs w:val="24"/>
          <w:lang w:val="en-US"/>
        </w:rPr>
        <w:t>B:</w:t>
      </w:r>
      <w:r w:rsidR="1811D1B7" w:rsidRPr="00D81D75">
        <w:rPr>
          <w:rFonts w:ascii="Times New Roman" w:hAnsi="Times New Roman" w:cs="Times New Roman"/>
          <w:sz w:val="24"/>
          <w:szCs w:val="24"/>
          <w:lang w:val="en-US"/>
        </w:rPr>
        <w:t xml:space="preserve"> PSP versus Control </w:t>
      </w:r>
      <w:r w:rsidR="1811D1B7" w:rsidRPr="00D81D75">
        <w:rPr>
          <w:rFonts w:ascii="Times New Roman" w:hAnsi="Times New Roman" w:cs="Times New Roman"/>
          <w:b/>
          <w:bCs/>
          <w:sz w:val="24"/>
          <w:szCs w:val="24"/>
          <w:lang w:val="en-US"/>
        </w:rPr>
        <w:t>C:</w:t>
      </w:r>
      <w:r w:rsidR="1811D1B7" w:rsidRPr="00D81D75">
        <w:rPr>
          <w:rFonts w:ascii="Times New Roman" w:hAnsi="Times New Roman" w:cs="Times New Roman"/>
          <w:sz w:val="24"/>
          <w:szCs w:val="24"/>
          <w:lang w:val="en-US"/>
        </w:rPr>
        <w:t xml:space="preserve"> MSA versus Control. </w:t>
      </w:r>
    </w:p>
    <w:p w14:paraId="4D4479FE" w14:textId="480762DF" w:rsidR="338CF79C" w:rsidRPr="00D81D75" w:rsidRDefault="338CF79C" w:rsidP="338CF7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7B64FA" w14:textId="46DEC611" w:rsidR="11A71161" w:rsidRPr="00D81D75" w:rsidRDefault="11A71161" w:rsidP="11A711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D87305" w14:textId="0C6EB370" w:rsidR="338CF79C" w:rsidRPr="00D81D75" w:rsidRDefault="338CF79C" w:rsidP="338CF79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8697E7" w14:textId="6EE5693E" w:rsidR="338CF79C" w:rsidRPr="00D81D75" w:rsidRDefault="338CF79C" w:rsidP="338CF79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354D9C" w14:textId="7022B15E" w:rsidR="338CF79C" w:rsidRPr="00D81D75" w:rsidRDefault="338CF79C" w:rsidP="338CF79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DB5B92" w14:textId="20B88032" w:rsidR="338CF79C" w:rsidRPr="00D81D75" w:rsidRDefault="338CF79C" w:rsidP="338CF79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B14CF7" w14:textId="44C7AE98" w:rsidR="338CF79C" w:rsidRPr="00D81D75" w:rsidRDefault="338CF79C" w:rsidP="338CF79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52205A" w14:textId="5E35EC07" w:rsidR="338CF79C" w:rsidRPr="00D81D75" w:rsidRDefault="338CF79C" w:rsidP="338CF79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C5949A" w14:textId="091D28C0" w:rsidR="338CF79C" w:rsidRPr="00D81D75" w:rsidRDefault="338CF79C" w:rsidP="338CF79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858EEA" w14:textId="52F433DE" w:rsidR="338CF79C" w:rsidRPr="00D81D75" w:rsidRDefault="338CF79C" w:rsidP="338CF79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01434A" w14:textId="7A992349" w:rsidR="338CF79C" w:rsidRPr="00D81D75" w:rsidRDefault="338CF79C" w:rsidP="338CF79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BD54A2" w14:textId="70D61879" w:rsidR="338CF79C" w:rsidRPr="00D81D75" w:rsidRDefault="338CF79C" w:rsidP="338CF79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95DD4E" w14:textId="2E51929E" w:rsidR="338CF79C" w:rsidRPr="00D81D75" w:rsidRDefault="338CF79C" w:rsidP="338CF79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3A76D7" w14:textId="18CFA911" w:rsidR="338CF79C" w:rsidRPr="00D81D75" w:rsidRDefault="338CF79C" w:rsidP="338CF79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6230E9" w14:textId="4141A5A4" w:rsidR="338CF79C" w:rsidRPr="00D81D75" w:rsidRDefault="338CF79C" w:rsidP="338CF7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C4E3F2" w14:textId="7BAF3107" w:rsidR="0AC053DF" w:rsidRPr="00D81D75" w:rsidRDefault="00AF43D9" w:rsidP="11A7116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F43D9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55680" behindDoc="0" locked="0" layoutInCell="1" allowOverlap="1" wp14:anchorId="48BFB4EF" wp14:editId="31238081">
                <wp:simplePos x="0" y="0"/>
                <wp:positionH relativeFrom="column">
                  <wp:posOffset>81643</wp:posOffset>
                </wp:positionH>
                <wp:positionV relativeFrom="paragraph">
                  <wp:posOffset>5443</wp:posOffset>
                </wp:positionV>
                <wp:extent cx="9535886" cy="228600"/>
                <wp:effectExtent l="0" t="0" r="27305" b="19050"/>
                <wp:wrapNone/>
                <wp:docPr id="217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35886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17D852" w14:textId="1645B409" w:rsidR="00AF43D9" w:rsidRPr="009C0982" w:rsidRDefault="00AF43D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9C0982">
                              <w:rPr>
                                <w:b/>
                                <w:bCs/>
                              </w:rPr>
                              <w:t>A</w:t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BFB4EF" id="_x0000_t202" coordsize="21600,21600" o:spt="202" path="m,l,21600r21600,l21600,xe">
                <v:stroke joinstyle="miter"/>
                <v:path gradientshapeok="t" o:connecttype="rect"/>
              </v:shapetype>
              <v:shape id="Tekstboks 2" o:spid="_x0000_s1026" type="#_x0000_t202" style="position:absolute;margin-left:6.45pt;margin-top:.45pt;width:750.85pt;height:18pt;z-index:2516556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" strokecolor="white [3212]">
                <v:textbox>
                  <w:txbxContent>
                    <w:p w14:paraId="3417D852" w14:textId="1645B409" w:rsidR="00AF43D9" w:rsidRPr="009C0982" w:rsidRDefault="00AF43D9">
                      <w:pPr>
                        <w:rPr>
                          <w:b/>
                          <w:bCs/>
                        </w:rPr>
                      </w:pPr>
                      <w:r w:rsidRPr="009C0982">
                        <w:rPr>
                          <w:b/>
                          <w:bCs/>
                        </w:rPr>
                        <w:t>A</w:t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>
                        <w:rPr>
                          <w:b/>
                          <w:bCs/>
                        </w:rPr>
                        <w:tab/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EA2B1E" w:rsidRPr="00D81D7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5E705E9" wp14:editId="4DFFCAAE">
            <wp:extent cx="4822371" cy="4822371"/>
            <wp:effectExtent l="0" t="0" r="0" b="0"/>
            <wp:docPr id="1735388647" name="Picture 19932656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6777" cy="4836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AC053DF" w:rsidRPr="00D81D7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9887ECC" wp14:editId="4DE47E88">
            <wp:extent cx="4920343" cy="4920343"/>
            <wp:effectExtent l="0" t="0" r="0" b="0"/>
            <wp:docPr id="1753684513" name="Picture 17536845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0597" cy="4940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9B759" w14:textId="0AF8DE65" w:rsidR="40AA3A03" w:rsidRDefault="00935A72" w:rsidP="11A7116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</w:t>
      </w:r>
      <w:r w:rsidR="40AA3A03" w:rsidRPr="00D81D75">
        <w:rPr>
          <w:rFonts w:ascii="Times New Roman" w:hAnsi="Times New Roman" w:cs="Times New Roman"/>
          <w:b/>
          <w:bCs/>
          <w:sz w:val="24"/>
          <w:szCs w:val="24"/>
          <w:lang w:val="en-US"/>
        </w:rPr>
        <w:t>igure S</w:t>
      </w:r>
      <w:r w:rsidR="0DE950EB" w:rsidRPr="00D81D75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p w14:paraId="70AD39B3" w14:textId="6ADA1B28" w:rsidR="002E3F57" w:rsidRPr="00D81D75" w:rsidRDefault="003416EF" w:rsidP="11A7116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old change heatmap of mitochondrial ribosomal subunits</w:t>
      </w:r>
    </w:p>
    <w:p w14:paraId="1566752C" w14:textId="05129C7B" w:rsidR="09946086" w:rsidRPr="00D81D75" w:rsidRDefault="09946086" w:rsidP="11A7116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81D75">
        <w:rPr>
          <w:rFonts w:ascii="Times New Roman" w:hAnsi="Times New Roman" w:cs="Times New Roman"/>
          <w:sz w:val="24"/>
          <w:szCs w:val="24"/>
          <w:lang w:val="en-US"/>
        </w:rPr>
        <w:t>Subunits of the mitochondrial ribosome are displayed as nodes. Node coloring indicates log fold change</w:t>
      </w:r>
      <w:r w:rsidR="3F997B7A" w:rsidRPr="00D81D75">
        <w:rPr>
          <w:rFonts w:ascii="Times New Roman" w:hAnsi="Times New Roman" w:cs="Times New Roman"/>
          <w:sz w:val="24"/>
          <w:szCs w:val="24"/>
          <w:lang w:val="en-US"/>
        </w:rPr>
        <w:t xml:space="preserve">, node frame indicates nominal (black) and adjusted p-value (orange) significance from the analysis comparing </w:t>
      </w:r>
      <w:r w:rsidR="3E984794" w:rsidRPr="00D81D75">
        <w:rPr>
          <w:rFonts w:ascii="Times New Roman" w:hAnsi="Times New Roman" w:cs="Times New Roman"/>
          <w:sz w:val="24"/>
          <w:szCs w:val="24"/>
          <w:lang w:val="en-US"/>
        </w:rPr>
        <w:t>A: PD versus Controls B: Braak alpha-synuclein within PDs.</w:t>
      </w:r>
    </w:p>
    <w:p w14:paraId="633443EA" w14:textId="77777777" w:rsidR="0040420D" w:rsidRDefault="0040420D" w:rsidP="0040420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70E1AA" w14:textId="77777777" w:rsidR="0040420D" w:rsidRDefault="0040420D" w:rsidP="0040420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B782E0" w14:textId="076E49EE" w:rsidR="0040420D" w:rsidRDefault="0040420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62848" behindDoc="0" locked="0" layoutInCell="1" allowOverlap="1" wp14:anchorId="2182D3FC" wp14:editId="1873E86F">
            <wp:simplePos x="0" y="0"/>
            <wp:positionH relativeFrom="page">
              <wp:align>right</wp:align>
            </wp:positionH>
            <wp:positionV relativeFrom="paragraph">
              <wp:posOffset>0</wp:posOffset>
            </wp:positionV>
            <wp:extent cx="10692368" cy="7173686"/>
            <wp:effectExtent l="0" t="0" r="0" b="8255"/>
            <wp:wrapSquare wrapText="bothSides"/>
            <wp:docPr id="954786604" name="Bilde 1" descr="Et bilde som inneholder tekst, skjermbilde, diagram, Font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4786604" name="Bilde 1" descr="Et bilde som inneholder tekst, skjermbilde, diagram, Font&#10;&#10;Automatisk generert beskrivels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692368" cy="717368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8F65490" w14:textId="523B31EF" w:rsidR="002E3F57" w:rsidRDefault="0040420D" w:rsidP="009C098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C098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</w:t>
      </w:r>
      <w:r w:rsidR="00935A72" w:rsidRPr="0040420D">
        <w:rPr>
          <w:rFonts w:ascii="Times New Roman" w:hAnsi="Times New Roman" w:cs="Times New Roman"/>
          <w:b/>
          <w:bCs/>
          <w:sz w:val="24"/>
          <w:szCs w:val="24"/>
          <w:lang w:val="en-US"/>
        </w:rPr>
        <w:t>u</w:t>
      </w:r>
      <w:r w:rsidR="00935A72">
        <w:rPr>
          <w:rFonts w:ascii="Times New Roman" w:hAnsi="Times New Roman" w:cs="Times New Roman"/>
          <w:b/>
          <w:bCs/>
          <w:sz w:val="24"/>
          <w:szCs w:val="24"/>
          <w:lang w:val="en-US"/>
        </w:rPr>
        <w:t>pplementary f</w:t>
      </w:r>
      <w:r w:rsidR="052EC4DF" w:rsidRPr="00D81D75">
        <w:rPr>
          <w:rFonts w:ascii="Times New Roman" w:hAnsi="Times New Roman" w:cs="Times New Roman"/>
          <w:b/>
          <w:bCs/>
          <w:sz w:val="24"/>
          <w:szCs w:val="24"/>
          <w:lang w:val="en-US"/>
        </w:rPr>
        <w:t>igure S</w:t>
      </w:r>
      <w:r w:rsidR="5DDF3EAC" w:rsidRPr="00D81D75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</w:p>
    <w:p w14:paraId="4F1BA2B9" w14:textId="6C127C21" w:rsidR="052EC4DF" w:rsidRPr="00D81D75" w:rsidRDefault="002E3F57" w:rsidP="009C0982">
      <w:pPr>
        <w:tabs>
          <w:tab w:val="left" w:pos="3591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old change heatmap of mitochondrial respiratory chain subunit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</w:p>
    <w:p w14:paraId="492CAAA7" w14:textId="3AC47053" w:rsidR="7D3D2CC5" w:rsidRPr="00D81D75" w:rsidRDefault="7D3D2CC5" w:rsidP="11A7116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81D75">
        <w:rPr>
          <w:rFonts w:ascii="Times New Roman" w:hAnsi="Times New Roman" w:cs="Times New Roman"/>
          <w:sz w:val="24"/>
          <w:szCs w:val="24"/>
          <w:lang w:val="en-US"/>
        </w:rPr>
        <w:t>Proteins</w:t>
      </w:r>
      <w:r w:rsidR="6C1301C3" w:rsidRPr="00D81D75">
        <w:rPr>
          <w:rFonts w:ascii="Times New Roman" w:hAnsi="Times New Roman" w:cs="Times New Roman"/>
          <w:sz w:val="24"/>
          <w:szCs w:val="24"/>
          <w:lang w:val="en-US"/>
        </w:rPr>
        <w:t xml:space="preserve"> of the mitochondrial respiratory chain are displayed as nodes. Node shape reflects protein function. Node coloring indicates log fold change, node frame indicates nominal significance (black) from the analysis comparing A: PD versus Controls B: Braak alpha-synuclein </w:t>
      </w:r>
      <w:r w:rsidR="004F7851">
        <w:rPr>
          <w:rFonts w:ascii="Times New Roman" w:hAnsi="Times New Roman" w:cs="Times New Roman"/>
          <w:sz w:val="24"/>
          <w:szCs w:val="24"/>
          <w:lang w:val="en-US"/>
        </w:rPr>
        <w:t xml:space="preserve">staging </w:t>
      </w:r>
      <w:r w:rsidR="6C1301C3" w:rsidRPr="00D81D75">
        <w:rPr>
          <w:rFonts w:ascii="Times New Roman" w:hAnsi="Times New Roman" w:cs="Times New Roman"/>
          <w:sz w:val="24"/>
          <w:szCs w:val="24"/>
          <w:lang w:val="en-US"/>
        </w:rPr>
        <w:t>within PDs.</w:t>
      </w:r>
    </w:p>
    <w:p w14:paraId="4AE5B831" w14:textId="1878E44C" w:rsidR="00702100" w:rsidRDefault="0070210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0DAE444" w14:textId="0AAD27AA" w:rsidR="11A71161" w:rsidRDefault="00C16F5A" w:rsidP="11A7116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S1</w:t>
      </w:r>
    </w:p>
    <w:p w14:paraId="725B333C" w14:textId="3F72C93E" w:rsidR="00C16F5A" w:rsidRPr="005E3AA8" w:rsidRDefault="001E7A2F" w:rsidP="11A7116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A8">
        <w:rPr>
          <w:rFonts w:ascii="Times New Roman" w:hAnsi="Times New Roman" w:cs="Times New Roman"/>
          <w:sz w:val="24"/>
          <w:szCs w:val="24"/>
          <w:lang w:val="en-US"/>
        </w:rPr>
        <w:t xml:space="preserve">Cohort demographics, including sex and age of all </w:t>
      </w:r>
      <w:r w:rsidR="005E3AA8" w:rsidRPr="005E3AA8">
        <w:rPr>
          <w:rFonts w:ascii="Times New Roman" w:hAnsi="Times New Roman" w:cs="Times New Roman"/>
          <w:sz w:val="24"/>
          <w:szCs w:val="24"/>
          <w:lang w:val="en-US"/>
        </w:rPr>
        <w:t>participants.</w:t>
      </w:r>
    </w:p>
    <w:p w14:paraId="400B9D17" w14:textId="77777777" w:rsidR="005E3AA8" w:rsidRDefault="005E3AA8" w:rsidP="11A7116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A45278" w14:textId="319F1C40" w:rsidR="00C16F5A" w:rsidRDefault="00C16F5A" w:rsidP="11A7116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2</w:t>
      </w:r>
    </w:p>
    <w:p w14:paraId="1E29BD8B" w14:textId="7801FDF7" w:rsidR="00C16F5A" w:rsidRPr="00BF539D" w:rsidRDefault="00365FDC" w:rsidP="11A7116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F539D">
        <w:rPr>
          <w:rFonts w:ascii="Times New Roman" w:hAnsi="Times New Roman" w:cs="Times New Roman"/>
          <w:sz w:val="24"/>
          <w:szCs w:val="24"/>
          <w:lang w:val="en-US"/>
        </w:rPr>
        <w:t xml:space="preserve">All differentially expressed proteins identified in the </w:t>
      </w:r>
      <w:r w:rsidR="00BF539D" w:rsidRPr="00BF539D">
        <w:rPr>
          <w:rFonts w:ascii="Times New Roman" w:hAnsi="Times New Roman" w:cs="Times New Roman"/>
          <w:sz w:val="24"/>
          <w:szCs w:val="24"/>
          <w:lang w:val="en-US"/>
        </w:rPr>
        <w:t>differential protein expression (DPE) analysis</w:t>
      </w:r>
      <w:r w:rsidR="00BF539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915DEEE" w14:textId="77777777" w:rsidR="005E3AA8" w:rsidRDefault="005E3AA8" w:rsidP="11A7116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1087F3" w14:textId="18964D08" w:rsidR="00C16F5A" w:rsidRDefault="00C16F5A" w:rsidP="11A7116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3</w:t>
      </w:r>
    </w:p>
    <w:p w14:paraId="5D5CFC30" w14:textId="38A62BE3" w:rsidR="00BF539D" w:rsidRPr="00BF539D" w:rsidRDefault="00B40762" w:rsidP="11A7116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="00A132BE">
        <w:rPr>
          <w:rFonts w:ascii="Times New Roman" w:hAnsi="Times New Roman" w:cs="Times New Roman"/>
          <w:sz w:val="24"/>
          <w:szCs w:val="24"/>
          <w:lang w:val="en-US"/>
        </w:rPr>
        <w:t xml:space="preserve">proteins with a non-zero contribution to the separation of PD from controls </w:t>
      </w:r>
      <w:r w:rsidR="00AA5B7F">
        <w:rPr>
          <w:rFonts w:ascii="Times New Roman" w:hAnsi="Times New Roman" w:cs="Times New Roman"/>
          <w:sz w:val="24"/>
          <w:szCs w:val="24"/>
          <w:lang w:val="en-US"/>
        </w:rPr>
        <w:t xml:space="preserve">in our model. The model was developed to </w:t>
      </w:r>
      <w:r w:rsidR="00764C05">
        <w:rPr>
          <w:rFonts w:ascii="Times New Roman" w:hAnsi="Times New Roman" w:cs="Times New Roman"/>
          <w:sz w:val="24"/>
          <w:szCs w:val="24"/>
          <w:lang w:val="en-US"/>
        </w:rPr>
        <w:t xml:space="preserve">predict if a patient belonged to the PD or control group by an ensemble learning methodology. </w:t>
      </w:r>
    </w:p>
    <w:sectPr w:rsidR="00BF539D" w:rsidRPr="00BF539D" w:rsidSect="009C0982">
      <w:headerReference w:type="default" r:id="rId11"/>
      <w:pgSz w:w="16838" w:h="11906" w:orient="landscape"/>
      <w:pgMar w:top="720" w:right="720" w:bottom="720" w:left="72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958AA0" w14:textId="77777777" w:rsidR="00A85DF3" w:rsidRDefault="00A85DF3" w:rsidP="00165D93">
      <w:pPr>
        <w:spacing w:after="0" w:line="240" w:lineRule="auto"/>
      </w:pPr>
      <w:r>
        <w:separator/>
      </w:r>
    </w:p>
  </w:endnote>
  <w:endnote w:type="continuationSeparator" w:id="0">
    <w:p w14:paraId="4803DEDE" w14:textId="77777777" w:rsidR="00A85DF3" w:rsidRDefault="00A85DF3" w:rsidP="00165D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D57435" w14:textId="77777777" w:rsidR="00A85DF3" w:rsidRDefault="00A85DF3" w:rsidP="00165D93">
      <w:pPr>
        <w:spacing w:after="0" w:line="240" w:lineRule="auto"/>
      </w:pPr>
      <w:r>
        <w:separator/>
      </w:r>
    </w:p>
  </w:footnote>
  <w:footnote w:type="continuationSeparator" w:id="0">
    <w:p w14:paraId="02C08E27" w14:textId="77777777" w:rsidR="00A85DF3" w:rsidRDefault="00A85DF3" w:rsidP="00165D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6DD583" w14:textId="77777777" w:rsidR="0040420D" w:rsidRDefault="0040420D">
    <w:pPr>
      <w:pStyle w:val="Topptekst"/>
    </w:pPr>
  </w:p>
  <w:p w14:paraId="0855275B" w14:textId="77777777" w:rsidR="0040420D" w:rsidRDefault="0040420D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8BE997D"/>
    <w:rsid w:val="000D2BEB"/>
    <w:rsid w:val="00165D93"/>
    <w:rsid w:val="001C4D51"/>
    <w:rsid w:val="001E7A2F"/>
    <w:rsid w:val="002E3F57"/>
    <w:rsid w:val="003416EF"/>
    <w:rsid w:val="00365FDC"/>
    <w:rsid w:val="0040420D"/>
    <w:rsid w:val="004F7851"/>
    <w:rsid w:val="005E3AA8"/>
    <w:rsid w:val="00702100"/>
    <w:rsid w:val="00764C05"/>
    <w:rsid w:val="00935A72"/>
    <w:rsid w:val="009675F7"/>
    <w:rsid w:val="009A16B3"/>
    <w:rsid w:val="009C0982"/>
    <w:rsid w:val="00A132BE"/>
    <w:rsid w:val="00A20B97"/>
    <w:rsid w:val="00A85DF3"/>
    <w:rsid w:val="00AA5B7F"/>
    <w:rsid w:val="00AF43D9"/>
    <w:rsid w:val="00B40762"/>
    <w:rsid w:val="00B77EF9"/>
    <w:rsid w:val="00BF539D"/>
    <w:rsid w:val="00C16F5A"/>
    <w:rsid w:val="00D81D75"/>
    <w:rsid w:val="00E904EB"/>
    <w:rsid w:val="00EA2B1E"/>
    <w:rsid w:val="00F627B4"/>
    <w:rsid w:val="00F859C6"/>
    <w:rsid w:val="015E3907"/>
    <w:rsid w:val="016A8F51"/>
    <w:rsid w:val="024B1382"/>
    <w:rsid w:val="052EC4DF"/>
    <w:rsid w:val="06A09ED5"/>
    <w:rsid w:val="075099C9"/>
    <w:rsid w:val="083C6F36"/>
    <w:rsid w:val="08559793"/>
    <w:rsid w:val="09946086"/>
    <w:rsid w:val="09F167F4"/>
    <w:rsid w:val="0AC053DF"/>
    <w:rsid w:val="0CA0D436"/>
    <w:rsid w:val="0DE950EB"/>
    <w:rsid w:val="0ECF4EDD"/>
    <w:rsid w:val="11A71161"/>
    <w:rsid w:val="139BB1D4"/>
    <w:rsid w:val="13E46F2C"/>
    <w:rsid w:val="14509DFC"/>
    <w:rsid w:val="14520380"/>
    <w:rsid w:val="14BF66A6"/>
    <w:rsid w:val="14FD42E8"/>
    <w:rsid w:val="1811D1B7"/>
    <w:rsid w:val="1B25FD0A"/>
    <w:rsid w:val="1FFA1E18"/>
    <w:rsid w:val="23E7C335"/>
    <w:rsid w:val="23F705CE"/>
    <w:rsid w:val="2543EE07"/>
    <w:rsid w:val="26695F9C"/>
    <w:rsid w:val="27189BEE"/>
    <w:rsid w:val="28D7DD0D"/>
    <w:rsid w:val="2987D801"/>
    <w:rsid w:val="29A24D57"/>
    <w:rsid w:val="2C50CA84"/>
    <w:rsid w:val="2C628867"/>
    <w:rsid w:val="2F9C05A6"/>
    <w:rsid w:val="2FD3A8C7"/>
    <w:rsid w:val="3024522F"/>
    <w:rsid w:val="30A655D7"/>
    <w:rsid w:val="315650CB"/>
    <w:rsid w:val="330B4989"/>
    <w:rsid w:val="338CF79C"/>
    <w:rsid w:val="375D9BA8"/>
    <w:rsid w:val="3A14591B"/>
    <w:rsid w:val="3B20D134"/>
    <w:rsid w:val="3BC58C19"/>
    <w:rsid w:val="3DFB819A"/>
    <w:rsid w:val="3E984794"/>
    <w:rsid w:val="3F997B7A"/>
    <w:rsid w:val="40AA3A03"/>
    <w:rsid w:val="43B0CA68"/>
    <w:rsid w:val="4488E4F0"/>
    <w:rsid w:val="4834492A"/>
    <w:rsid w:val="48BE997D"/>
    <w:rsid w:val="4A6B4932"/>
    <w:rsid w:val="4B1BA908"/>
    <w:rsid w:val="4BEDF171"/>
    <w:rsid w:val="4D6E7EF4"/>
    <w:rsid w:val="4FAFF04B"/>
    <w:rsid w:val="5039BC3E"/>
    <w:rsid w:val="50A138B8"/>
    <w:rsid w:val="54ABF9C1"/>
    <w:rsid w:val="5594D3B7"/>
    <w:rsid w:val="5AACCB7B"/>
    <w:rsid w:val="5C489BDC"/>
    <w:rsid w:val="5DDF3EAC"/>
    <w:rsid w:val="5FDE79F3"/>
    <w:rsid w:val="69D31B45"/>
    <w:rsid w:val="6C1301C3"/>
    <w:rsid w:val="7101BC8C"/>
    <w:rsid w:val="76A3A367"/>
    <w:rsid w:val="7D3D2CC5"/>
    <w:rsid w:val="7DDB7C8D"/>
    <w:rsid w:val="7F9A8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BE997D"/>
  <w15:chartTrackingRefBased/>
  <w15:docId w15:val="{A68B7F9D-42D3-4C49-BAB3-CA75C59BE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4F785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4F785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4F7851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F785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F7851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4F7851"/>
    <w:pPr>
      <w:spacing w:after="0" w:line="240" w:lineRule="auto"/>
    </w:pPr>
  </w:style>
  <w:style w:type="paragraph" w:styleId="Topptekst">
    <w:name w:val="header"/>
    <w:basedOn w:val="Normal"/>
    <w:link w:val="TopptekstTegn"/>
    <w:uiPriority w:val="99"/>
    <w:unhideWhenUsed/>
    <w:rsid w:val="004042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40420D"/>
  </w:style>
  <w:style w:type="paragraph" w:styleId="Bunntekst">
    <w:name w:val="footer"/>
    <w:basedOn w:val="Normal"/>
    <w:link w:val="BunntekstTegn"/>
    <w:uiPriority w:val="99"/>
    <w:unhideWhenUsed/>
    <w:rsid w:val="004042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4042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306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ick</dc:creator>
  <cp:keywords/>
  <dc:description/>
  <cp:lastModifiedBy>Gard Aasmund Skulstad Johanson</cp:lastModifiedBy>
  <cp:revision>12</cp:revision>
  <dcterms:created xsi:type="dcterms:W3CDTF">2024-01-18T20:41:00Z</dcterms:created>
  <dcterms:modified xsi:type="dcterms:W3CDTF">2024-06-12T14:15:00Z</dcterms:modified>
</cp:coreProperties>
</file>